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2 Table. Primers designed for the amplification of the potential off target sites. </w:t>
      </w:r>
      <w:r>
        <w:rPr>
          <w:lang w:val="en-US"/>
        </w:rPr>
        <w:t>Seven loci were defined, amplified and sequenced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3736"/>
        <w:gridCol w:w="3309"/>
      </w:tblGrid>
      <w:tr>
        <w:trPr/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Off target region number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Forward Primer 5’- 3’</w:t>
            </w:r>
          </w:p>
        </w:tc>
        <w:tc>
          <w:tcPr>
            <w:tcW w:w="3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everse Primer 5’ -  3’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3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AGGAATAAAGTGGCGGG</w:t>
            </w:r>
          </w:p>
        </w:tc>
        <w:tc>
          <w:tcPr>
            <w:tcW w:w="3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GAGACCCCAAAGTGAGAA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ACCCACCCGTGGAATCG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GCGGTGGCATTCACTAT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TACAGGGGGAGCACACT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TGGCATCCTCACACAT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CAAAGTGCAGGGCAGT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TCAACTCAGGGCACTA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CTGACTGGTCTCGGGTG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ATTCTGTGACCCGCCT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TCATGGAACAATGGACTG</w:t>
            </w:r>
          </w:p>
        </w:tc>
        <w:tc>
          <w:tcPr>
            <w:tcW w:w="330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TGGATGGACATGGGCGT</w:t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TGACCTGCAAGCCCTC</w:t>
            </w:r>
          </w:p>
        </w:tc>
        <w:tc>
          <w:tcPr>
            <w:tcW w:w="3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GTGCCTTGACTGT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6:49:00Z</dcterms:created>
  <dc:creator>crispo</dc:creator>
  <dc:description/>
  <cp:keywords/>
  <dc:language>en-US</dc:language>
  <cp:lastModifiedBy>crispo</cp:lastModifiedBy>
  <dcterms:modified xsi:type="dcterms:W3CDTF">2015-08-13T16:52:00Z</dcterms:modified>
  <cp:revision>1</cp:revision>
  <dc:subject/>
  <dc:title>S2 Table</dc:title>
</cp:coreProperties>
</file>